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74"/>
      </w:tblGrid>
      <w:tr w:rsidR="00C83B09" w:rsidRPr="00C83B09" w14:paraId="22BB6115" w14:textId="77777777" w:rsidTr="00B57E23">
        <w:tc>
          <w:tcPr>
            <w:tcW w:w="5382" w:type="dxa"/>
          </w:tcPr>
          <w:p w14:paraId="6F3A620A" w14:textId="12200C4F" w:rsidR="00C83B09" w:rsidRPr="00C83B09" w:rsidRDefault="00C83B09">
            <w:pPr>
              <w:rPr>
                <w:rFonts w:ascii="Arial" w:hAnsi="Arial" w:cs="Arial"/>
              </w:rPr>
            </w:pPr>
            <w:r w:rsidRPr="00C83B09">
              <w:rPr>
                <w:rFonts w:ascii="Arial" w:hAnsi="Arial" w:cs="Arial"/>
              </w:rPr>
              <w:t>Entity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stribution</w:t>
            </w:r>
            <w:proofErr w:type="spellEnd"/>
            <w:r w:rsidR="004A26A2">
              <w:rPr>
                <w:rFonts w:ascii="Arial" w:hAnsi="Arial" w:cs="Arial"/>
              </w:rPr>
              <w:t xml:space="preserve"> (n=19</w:t>
            </w:r>
            <w:r w:rsidR="00E736A6">
              <w:rPr>
                <w:rFonts w:ascii="Arial" w:hAnsi="Arial" w:cs="Arial"/>
              </w:rPr>
              <w:t>1</w:t>
            </w:r>
            <w:r w:rsidR="004A26A2">
              <w:rPr>
                <w:rFonts w:ascii="Arial" w:hAnsi="Arial" w:cs="Arial"/>
              </w:rPr>
              <w:t>)</w:t>
            </w:r>
          </w:p>
        </w:tc>
        <w:tc>
          <w:tcPr>
            <w:tcW w:w="3674" w:type="dxa"/>
          </w:tcPr>
          <w:p w14:paraId="41CF2619" w14:textId="77777777" w:rsidR="00C83B09" w:rsidRPr="004D3206" w:rsidRDefault="004A26A2">
            <w:pPr>
              <w:rPr>
                <w:rFonts w:ascii="Arial" w:hAnsi="Arial" w:cs="Arial"/>
                <w:lang w:val="en-US"/>
              </w:rPr>
            </w:pPr>
            <w:r w:rsidRPr="004D3206">
              <w:rPr>
                <w:rFonts w:ascii="Arial" w:hAnsi="Arial" w:cs="Arial"/>
                <w:lang w:val="en-US"/>
              </w:rPr>
              <w:t>Ca NOS n=5</w:t>
            </w:r>
          </w:p>
          <w:p w14:paraId="2DC5EB54" w14:textId="77777777" w:rsidR="004A26A2" w:rsidRPr="004D3206" w:rsidRDefault="004A26A2">
            <w:pPr>
              <w:rPr>
                <w:rFonts w:ascii="Arial" w:hAnsi="Arial" w:cs="Arial"/>
                <w:lang w:val="en-US"/>
              </w:rPr>
            </w:pPr>
            <w:r w:rsidRPr="004D3206">
              <w:rPr>
                <w:rFonts w:ascii="Arial" w:hAnsi="Arial" w:cs="Arial"/>
                <w:lang w:val="en-US"/>
              </w:rPr>
              <w:t>Colon Ca n=17</w:t>
            </w:r>
          </w:p>
          <w:p w14:paraId="517E7EED" w14:textId="77777777" w:rsidR="004A26A2" w:rsidRPr="004D3206" w:rsidRDefault="004A26A2">
            <w:pPr>
              <w:rPr>
                <w:rFonts w:ascii="Arial" w:hAnsi="Arial" w:cs="Arial"/>
                <w:lang w:val="en-US"/>
              </w:rPr>
            </w:pPr>
            <w:r w:rsidRPr="004D3206">
              <w:rPr>
                <w:rFonts w:ascii="Arial" w:hAnsi="Arial" w:cs="Arial"/>
                <w:lang w:val="en-US"/>
              </w:rPr>
              <w:t>Breast Ca n=43</w:t>
            </w:r>
          </w:p>
          <w:p w14:paraId="14C01708" w14:textId="77777777" w:rsidR="004A26A2" w:rsidRPr="004D3206" w:rsidRDefault="004A26A2">
            <w:pPr>
              <w:rPr>
                <w:rFonts w:ascii="Arial" w:hAnsi="Arial" w:cs="Arial"/>
                <w:lang w:val="en-US"/>
              </w:rPr>
            </w:pPr>
            <w:r w:rsidRPr="004D3206">
              <w:rPr>
                <w:rFonts w:ascii="Arial" w:hAnsi="Arial" w:cs="Arial"/>
                <w:lang w:val="en-US"/>
              </w:rPr>
              <w:t>RCC n=12</w:t>
            </w:r>
          </w:p>
          <w:p w14:paraId="29B68359" w14:textId="77777777" w:rsidR="004A26A2" w:rsidRDefault="004A26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CLC n=71</w:t>
            </w:r>
          </w:p>
          <w:p w14:paraId="1564309F" w14:textId="77777777" w:rsidR="004A26A2" w:rsidRDefault="004A26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LC n=9</w:t>
            </w:r>
          </w:p>
          <w:p w14:paraId="1DE7DEC7" w14:textId="77777777" w:rsidR="004A26A2" w:rsidRDefault="004A26A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lanoma</w:t>
            </w:r>
            <w:proofErr w:type="spellEnd"/>
            <w:r>
              <w:rPr>
                <w:rFonts w:ascii="Arial" w:hAnsi="Arial" w:cs="Arial"/>
              </w:rPr>
              <w:t xml:space="preserve"> n=11</w:t>
            </w:r>
          </w:p>
          <w:p w14:paraId="2DD014D1" w14:textId="75834A94" w:rsidR="004A26A2" w:rsidRPr="00C83B09" w:rsidRDefault="004A26A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thers</w:t>
            </w:r>
            <w:proofErr w:type="spellEnd"/>
            <w:r>
              <w:rPr>
                <w:rFonts w:ascii="Arial" w:hAnsi="Arial" w:cs="Arial"/>
              </w:rPr>
              <w:t xml:space="preserve"> n=23</w:t>
            </w:r>
          </w:p>
        </w:tc>
      </w:tr>
      <w:tr w:rsidR="00C83B09" w:rsidRPr="00C83B09" w14:paraId="3B4622B0" w14:textId="77777777" w:rsidTr="00B57E23">
        <w:tc>
          <w:tcPr>
            <w:tcW w:w="5382" w:type="dxa"/>
          </w:tcPr>
          <w:p w14:paraId="09881D3A" w14:textId="14744F72" w:rsidR="00C83B09" w:rsidRPr="00C83B09" w:rsidRDefault="00C83B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x </w:t>
            </w:r>
            <w:proofErr w:type="spellStart"/>
            <w:r>
              <w:rPr>
                <w:rFonts w:ascii="Arial" w:hAnsi="Arial" w:cs="Arial"/>
              </w:rPr>
              <w:t>distribution</w:t>
            </w:r>
            <w:proofErr w:type="spellEnd"/>
            <w:r>
              <w:rPr>
                <w:rFonts w:ascii="Arial" w:hAnsi="Arial" w:cs="Arial"/>
              </w:rPr>
              <w:t xml:space="preserve"> (f</w:t>
            </w:r>
            <w:r w:rsidR="004A26A2">
              <w:rPr>
                <w:rFonts w:ascii="Arial" w:hAnsi="Arial" w:cs="Arial"/>
              </w:rPr>
              <w:t>/m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674" w:type="dxa"/>
          </w:tcPr>
          <w:p w14:paraId="45D5EF32" w14:textId="37CDB903" w:rsidR="00C83B09" w:rsidRPr="00C83B09" w:rsidRDefault="004A26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n=107 / m: n=84</w:t>
            </w:r>
          </w:p>
        </w:tc>
      </w:tr>
      <w:tr w:rsidR="00C83B09" w:rsidRPr="00B57E23" w14:paraId="5FE1141C" w14:textId="77777777" w:rsidTr="00B57E23">
        <w:tc>
          <w:tcPr>
            <w:tcW w:w="5382" w:type="dxa"/>
          </w:tcPr>
          <w:p w14:paraId="0CAD8565" w14:textId="047163B4" w:rsidR="00C83B09" w:rsidRPr="00B57E23" w:rsidRDefault="00C83B09">
            <w:pPr>
              <w:rPr>
                <w:rFonts w:ascii="Arial" w:hAnsi="Arial" w:cs="Arial"/>
                <w:lang w:val="en-US"/>
              </w:rPr>
            </w:pPr>
            <w:r w:rsidRPr="00B57E23">
              <w:rPr>
                <w:rFonts w:ascii="Arial" w:hAnsi="Arial" w:cs="Arial"/>
                <w:lang w:val="en-US"/>
              </w:rPr>
              <w:t xml:space="preserve">Patient age </w:t>
            </w:r>
            <w:r w:rsidR="00B57E23" w:rsidRPr="00B57E23">
              <w:rPr>
                <w:rFonts w:ascii="Arial" w:hAnsi="Arial" w:cs="Arial"/>
                <w:lang w:val="en-US"/>
              </w:rPr>
              <w:t xml:space="preserve">at the time of brain surgery </w:t>
            </w:r>
            <w:r w:rsidRPr="00B57E23">
              <w:rPr>
                <w:rFonts w:ascii="Arial" w:hAnsi="Arial" w:cs="Arial"/>
                <w:lang w:val="en-US"/>
              </w:rPr>
              <w:t>(years)</w:t>
            </w:r>
          </w:p>
        </w:tc>
        <w:tc>
          <w:tcPr>
            <w:tcW w:w="3674" w:type="dxa"/>
          </w:tcPr>
          <w:p w14:paraId="77E323CB" w14:textId="3FE0260A" w:rsidR="00C83B09" w:rsidRPr="00B57E23" w:rsidRDefault="00B57E2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-80 years median 62 years</w:t>
            </w:r>
          </w:p>
        </w:tc>
      </w:tr>
      <w:tr w:rsidR="00C83B09" w:rsidRPr="00B57E23" w14:paraId="2C6A2417" w14:textId="77777777" w:rsidTr="00B57E23">
        <w:tc>
          <w:tcPr>
            <w:tcW w:w="5382" w:type="dxa"/>
          </w:tcPr>
          <w:p w14:paraId="58CD6FA1" w14:textId="54909189" w:rsidR="00C83B09" w:rsidRPr="00B57E23" w:rsidRDefault="00C83B09">
            <w:pPr>
              <w:rPr>
                <w:rFonts w:ascii="Arial" w:hAnsi="Arial" w:cs="Arial"/>
                <w:lang w:val="en-US"/>
              </w:rPr>
            </w:pPr>
            <w:r w:rsidRPr="00B57E23">
              <w:rPr>
                <w:rFonts w:ascii="Arial" w:hAnsi="Arial" w:cs="Arial"/>
                <w:lang w:val="en-US"/>
              </w:rPr>
              <w:t>Number of brain metastasis</w:t>
            </w:r>
          </w:p>
        </w:tc>
        <w:tc>
          <w:tcPr>
            <w:tcW w:w="3674" w:type="dxa"/>
          </w:tcPr>
          <w:p w14:paraId="5C405E2F" w14:textId="110FCE26" w:rsidR="00C83B09" w:rsidRPr="00B57E23" w:rsidRDefault="00B57E2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-20 median 1 brain metastasis</w:t>
            </w:r>
          </w:p>
        </w:tc>
      </w:tr>
      <w:tr w:rsidR="00C83B09" w:rsidRPr="00C83B09" w14:paraId="57CD8660" w14:textId="77777777" w:rsidTr="00B57E23">
        <w:tc>
          <w:tcPr>
            <w:tcW w:w="5382" w:type="dxa"/>
          </w:tcPr>
          <w:p w14:paraId="7EF75939" w14:textId="21AFBB04" w:rsidR="00C83B09" w:rsidRPr="00C83B09" w:rsidRDefault="00C83B09">
            <w:pPr>
              <w:rPr>
                <w:rFonts w:ascii="Arial" w:hAnsi="Arial" w:cs="Arial"/>
                <w:lang w:val="en-US"/>
              </w:rPr>
            </w:pPr>
            <w:r w:rsidRPr="00C83B09">
              <w:rPr>
                <w:rFonts w:ascii="Arial" w:hAnsi="Arial" w:cs="Arial"/>
                <w:lang w:val="en-US"/>
              </w:rPr>
              <w:t>Size of brain metastasis (</w:t>
            </w:r>
            <w:r>
              <w:rPr>
                <w:rFonts w:ascii="Arial" w:hAnsi="Arial" w:cs="Arial"/>
                <w:lang w:val="en-US"/>
              </w:rPr>
              <w:t>diameter mm</w:t>
            </w:r>
            <w:r w:rsidR="004A7EA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674" w:type="dxa"/>
          </w:tcPr>
          <w:p w14:paraId="7226DBDC" w14:textId="296E83F0" w:rsidR="00C83B09" w:rsidRPr="00C83B09" w:rsidRDefault="00B57E2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-71 mm median 3</w:t>
            </w:r>
            <w:r w:rsidR="00E736A6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mm</w:t>
            </w:r>
          </w:p>
        </w:tc>
      </w:tr>
      <w:tr w:rsidR="00C83B09" w:rsidRPr="00C83B09" w14:paraId="4B6D2717" w14:textId="77777777" w:rsidTr="00B57E23">
        <w:tc>
          <w:tcPr>
            <w:tcW w:w="5382" w:type="dxa"/>
          </w:tcPr>
          <w:p w14:paraId="02A8E9AB" w14:textId="5B2F8AC0" w:rsidR="00C83B09" w:rsidRPr="00C83B09" w:rsidRDefault="00C83B0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llow-up brain surgery until last contact</w:t>
            </w:r>
          </w:p>
        </w:tc>
        <w:tc>
          <w:tcPr>
            <w:tcW w:w="3674" w:type="dxa"/>
          </w:tcPr>
          <w:p w14:paraId="251901F7" w14:textId="2E456250" w:rsidR="00C83B09" w:rsidRPr="00C83B09" w:rsidRDefault="000237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-3071 days median 237 days</w:t>
            </w:r>
          </w:p>
        </w:tc>
      </w:tr>
      <w:tr w:rsidR="00C83B09" w:rsidRPr="00C83B09" w14:paraId="2856F82B" w14:textId="77777777" w:rsidTr="00B57E23">
        <w:tc>
          <w:tcPr>
            <w:tcW w:w="5382" w:type="dxa"/>
          </w:tcPr>
          <w:p w14:paraId="35817D57" w14:textId="659B0085" w:rsidR="00C83B09" w:rsidRPr="00C83B09" w:rsidRDefault="00C83B0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llow-up primary cancer diagnosis until last contact</w:t>
            </w:r>
          </w:p>
        </w:tc>
        <w:tc>
          <w:tcPr>
            <w:tcW w:w="3674" w:type="dxa"/>
          </w:tcPr>
          <w:p w14:paraId="43B2403B" w14:textId="23C30152" w:rsidR="00C83B09" w:rsidRPr="00C83B09" w:rsidRDefault="00A40BE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-15479 days median 882 days</w:t>
            </w:r>
          </w:p>
        </w:tc>
      </w:tr>
    </w:tbl>
    <w:p w14:paraId="440CD987" w14:textId="77777777" w:rsidR="00DB766A" w:rsidRPr="00C83B09" w:rsidRDefault="00DB766A">
      <w:pPr>
        <w:rPr>
          <w:lang w:val="en-US"/>
        </w:rPr>
      </w:pPr>
    </w:p>
    <w:sectPr w:rsidR="00DB766A" w:rsidRPr="00C83B09" w:rsidSect="005646B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B09"/>
    <w:rsid w:val="000237BB"/>
    <w:rsid w:val="00031170"/>
    <w:rsid w:val="00042AF2"/>
    <w:rsid w:val="00472FC7"/>
    <w:rsid w:val="004A26A2"/>
    <w:rsid w:val="004A7EA6"/>
    <w:rsid w:val="004D3206"/>
    <w:rsid w:val="005646B7"/>
    <w:rsid w:val="00577B03"/>
    <w:rsid w:val="00591A8A"/>
    <w:rsid w:val="006726DF"/>
    <w:rsid w:val="006813EA"/>
    <w:rsid w:val="00893CB8"/>
    <w:rsid w:val="00942330"/>
    <w:rsid w:val="009E0492"/>
    <w:rsid w:val="00A40BE3"/>
    <w:rsid w:val="00A62CF7"/>
    <w:rsid w:val="00B57E23"/>
    <w:rsid w:val="00C83B09"/>
    <w:rsid w:val="00CC1294"/>
    <w:rsid w:val="00CE5CB9"/>
    <w:rsid w:val="00D72A7F"/>
    <w:rsid w:val="00DA09B7"/>
    <w:rsid w:val="00DB766A"/>
    <w:rsid w:val="00E7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197B9"/>
  <w14:defaultImageDpi w14:val="32767"/>
  <w15:chartTrackingRefBased/>
  <w15:docId w15:val="{002239F0-D98C-9247-BDC7-CB038C59B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1A8A"/>
  </w:style>
  <w:style w:type="table" w:styleId="TableGrid">
    <w:name w:val="Table Grid"/>
    <w:basedOn w:val="TableNormal"/>
    <w:uiPriority w:val="39"/>
    <w:rsid w:val="00C83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rter</dc:creator>
  <cp:keywords/>
  <dc:description/>
  <cp:lastModifiedBy>Patrick Harter</cp:lastModifiedBy>
  <cp:revision>9</cp:revision>
  <dcterms:created xsi:type="dcterms:W3CDTF">2024-02-07T09:25:00Z</dcterms:created>
  <dcterms:modified xsi:type="dcterms:W3CDTF">2024-03-29T09:19:00Z</dcterms:modified>
</cp:coreProperties>
</file>